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44AE" w:rsidRDefault="009D44AE" w:rsidP="009D44AE">
      <w:pPr>
        <w:jc w:val="left"/>
        <w:rPr>
          <w:rFonts w:ascii="Times New Roman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upplement 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>m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>aterials</w:t>
      </w:r>
    </w:p>
    <w:p w:rsidR="0031392A" w:rsidRPr="00C52E21" w:rsidRDefault="0031392A" w:rsidP="0031392A">
      <w:pPr>
        <w:widowControl/>
        <w:jc w:val="left"/>
        <w:rPr>
          <w:rFonts w:ascii="Times New Roman" w:hAnsi="Times New Roman"/>
          <w:b/>
          <w:color w:val="000000"/>
          <w:kern w:val="0"/>
        </w:rPr>
      </w:pPr>
      <w:r w:rsidRPr="00514E8A">
        <w:rPr>
          <w:rFonts w:ascii="Times New Roman" w:hAnsi="Times New Roman"/>
          <w:b/>
          <w:color w:val="000000"/>
          <w:kern w:val="0"/>
        </w:rPr>
        <w:t>Table</w:t>
      </w:r>
      <w:r>
        <w:rPr>
          <w:rFonts w:ascii="Times New Roman" w:hAnsi="Times New Roman"/>
          <w:b/>
          <w:color w:val="000000"/>
          <w:kern w:val="0"/>
        </w:rPr>
        <w:t xml:space="preserve"> S2</w:t>
      </w:r>
      <w:r w:rsidRPr="00514E8A">
        <w:rPr>
          <w:rFonts w:ascii="Times New Roman" w:hAnsi="Times New Roman"/>
          <w:b/>
          <w:color w:val="000000"/>
          <w:kern w:val="0"/>
        </w:rPr>
        <w:t xml:space="preserve">. </w:t>
      </w:r>
      <w:r>
        <w:rPr>
          <w:rFonts w:ascii="Times New Roman" w:hAnsi="Times New Roman"/>
          <w:b/>
          <w:color w:val="000000"/>
          <w:kern w:val="0"/>
        </w:rPr>
        <w:t>Genes associated with adrenal disease</w:t>
      </w:r>
    </w:p>
    <w:p w:rsidR="0031392A" w:rsidRPr="003A24FA" w:rsidRDefault="0031392A" w:rsidP="0031392A">
      <w:pPr>
        <w:rPr>
          <w:rFonts w:ascii="Times New Roman" w:hAnsi="Times New Roman" w:cs="Times New Roman"/>
          <w:sz w:val="18"/>
          <w:szCs w:val="18"/>
        </w:rPr>
      </w:pPr>
      <w:r>
        <w:rPr>
          <w:rFonts w:hAnsi="Times New Roman"/>
          <w:sz w:val="21"/>
          <w:szCs w:val="21"/>
        </w:rPr>
        <w:t xml:space="preserve">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146"/>
        <w:gridCol w:w="967"/>
        <w:gridCol w:w="967"/>
        <w:gridCol w:w="1056"/>
        <w:gridCol w:w="1026"/>
        <w:gridCol w:w="1077"/>
        <w:gridCol w:w="1027"/>
        <w:gridCol w:w="1127"/>
      </w:tblGrid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2ML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A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BC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I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KR1C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KR1C4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M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MH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N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P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QP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RL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RMC5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RNT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R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TR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URK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V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AVP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10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BS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MP1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MP4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MPR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RA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SN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BT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A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ATSPE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B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CDC28B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D9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DKN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DKN1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D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EP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EP29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FT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HD7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HE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HRM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LCNK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LCNK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LP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B5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11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11B1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11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17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19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CYP21A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AZ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CAF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HCR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HH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IAPH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ISP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MR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PY19L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DUSP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ERCC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ERCC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ESR1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EZ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G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GF1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GF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GF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GF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IGL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LRT3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MR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OXL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SH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FS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ATA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DN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R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H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LCCI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LI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LI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NAI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N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NRH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N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OP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GPR1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19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6P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C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DAC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ESX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F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FM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GF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OXA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6S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D11B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D11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D17B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D17B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HSD3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ARS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C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GS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L17R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NSL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NS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IRF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CNJ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CNJ5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CNQ1O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DM6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IF1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IS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ISS1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LHL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MT2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KRAS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ARS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EP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H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HCG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H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HX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LZTFL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AMLD1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AP2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AP2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AP3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A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C2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CM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CM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ED1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EN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ID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KK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KRN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K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RA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MYH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AA10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AN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FKB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OBOX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R0B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R3C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R5A1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RA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SDH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NSM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ORC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OT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AX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C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CSK1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DE11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DE8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19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2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EX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HF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LAU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F1B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LR3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LR3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M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OU1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KAC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KAR1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KCA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OK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OK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ROP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SMC3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TCH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PTPN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AB2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AB3GAP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A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ASA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BM2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E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E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IPK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I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NF216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O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SPO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XFP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XR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RXR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DCCAG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DH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DHC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DH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EMA3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EMA3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H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HOC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I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LC12A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LC26A8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OS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OX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OX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OX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OX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PATA1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PRY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RD5A2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TAG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T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TAT5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SYCP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AC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ACR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AF4B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BX1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GIF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HR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HR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MEM1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MEM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P5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RH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RH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RIM3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SPYL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TC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WN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TXNRD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USP9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UTY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VH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DPC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DR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NK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NK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NT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NT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NT5A </w:t>
            </w:r>
          </w:p>
        </w:tc>
      </w:tr>
      <w:tr w:rsidR="0031392A" w:rsidRPr="003A24FA" w:rsidTr="005A076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 xml:space="preserve">WT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>ZFP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>ZI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4FA">
              <w:rPr>
                <w:rFonts w:ascii="Times New Roman" w:hAnsi="Times New Roman" w:cs="Times New Roman"/>
                <w:sz w:val="18"/>
                <w:szCs w:val="18"/>
              </w:rPr>
              <w:t>ZMYND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92A" w:rsidRPr="003A24FA" w:rsidRDefault="0031392A" w:rsidP="005A0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F1A44" w:rsidRPr="00C93CFB" w:rsidRDefault="00BF1A44" w:rsidP="0031392A">
      <w:pPr>
        <w:jc w:val="left"/>
      </w:pPr>
    </w:p>
    <w:sectPr w:rsidR="00BF1A44" w:rsidRPr="00C93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E"/>
    <w:rsid w:val="0031392A"/>
    <w:rsid w:val="00336C5B"/>
    <w:rsid w:val="006A5D71"/>
    <w:rsid w:val="006E4E83"/>
    <w:rsid w:val="00773666"/>
    <w:rsid w:val="00892CAF"/>
    <w:rsid w:val="009D44AE"/>
    <w:rsid w:val="00AC6BC1"/>
    <w:rsid w:val="00B77F95"/>
    <w:rsid w:val="00BF1A44"/>
    <w:rsid w:val="00C855F1"/>
    <w:rsid w:val="00C93CFB"/>
    <w:rsid w:val="00EA56AD"/>
    <w:rsid w:val="00F36857"/>
    <w:rsid w:val="00F7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A101B2-F77C-4248-8727-53655ED1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4AE"/>
    <w:pPr>
      <w:widowControl w:val="0"/>
      <w:jc w:val="both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CFB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jinliang zhou</cp:lastModifiedBy>
  <cp:revision>2</cp:revision>
  <dcterms:created xsi:type="dcterms:W3CDTF">2023-09-26T04:01:00Z</dcterms:created>
  <dcterms:modified xsi:type="dcterms:W3CDTF">2023-09-26T04:01:00Z</dcterms:modified>
</cp:coreProperties>
</file>